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430143F8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</w:p>
    <w:p w14:paraId="5172EBAA" w14:textId="5AACD6E4" w:rsidR="00400F25" w:rsidRPr="005930AC" w:rsidRDefault="004E508A" w:rsidP="00400F2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400F25" w:rsidRPr="00400F25">
        <w:rPr>
          <w:color w:val="000000"/>
          <w:lang w:val="en-GB"/>
        </w:rPr>
        <w:t>This file contains large tables in different tabs, each one referring to the corresponding figure of main paper or supplementary information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35B379" w14:textId="77777777" w:rsidR="00261C4F" w:rsidRDefault="00261C4F" w:rsidP="00FC1BB8">
      <w:pPr>
        <w:spacing w:after="0" w:line="240" w:lineRule="auto"/>
      </w:pPr>
      <w:r>
        <w:separator/>
      </w:r>
    </w:p>
  </w:endnote>
  <w:endnote w:type="continuationSeparator" w:id="0">
    <w:p w14:paraId="73AE75E4" w14:textId="77777777" w:rsidR="00261C4F" w:rsidRDefault="00261C4F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E76706" w14:textId="77777777" w:rsidR="00261C4F" w:rsidRDefault="00261C4F" w:rsidP="00FC1BB8">
      <w:pPr>
        <w:spacing w:after="0" w:line="240" w:lineRule="auto"/>
      </w:pPr>
      <w:r>
        <w:separator/>
      </w:r>
    </w:p>
  </w:footnote>
  <w:footnote w:type="continuationSeparator" w:id="0">
    <w:p w14:paraId="6ADFB524" w14:textId="77777777" w:rsidR="00261C4F" w:rsidRDefault="00261C4F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61C4F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0F25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8-18T14:04:00Z</dcterms:created>
  <dcterms:modified xsi:type="dcterms:W3CDTF">2023-08-18T14:04:00Z</dcterms:modified>
</cp:coreProperties>
</file>